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50A" w:rsidRPr="009F2D65" w:rsidRDefault="0028250A" w:rsidP="0028250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Table A1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>. Area under the curve by percentile for the 1905 and 1910 cohorts including Smoking in the analysis.</w:t>
      </w:r>
    </w:p>
    <w:p w:rsidR="0028250A" w:rsidRPr="009F2D65" w:rsidRDefault="0028250A" w:rsidP="002825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356" w:type="dxa"/>
        <w:jc w:val="center"/>
        <w:tblLook w:val="04A0" w:firstRow="1" w:lastRow="0" w:firstColumn="1" w:lastColumn="0" w:noHBand="0" w:noVBand="1"/>
      </w:tblPr>
      <w:tblGrid>
        <w:gridCol w:w="1242"/>
        <w:gridCol w:w="300"/>
        <w:gridCol w:w="1024"/>
        <w:gridCol w:w="816"/>
        <w:gridCol w:w="320"/>
        <w:gridCol w:w="1024"/>
        <w:gridCol w:w="816"/>
      </w:tblGrid>
      <w:tr w:rsidR="0028250A" w:rsidRPr="009F2D65" w:rsidTr="00DC57C4">
        <w:trPr>
          <w:trHeight w:val="315"/>
          <w:jc w:val="center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05 Cohort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10 Cohort</w:t>
            </w:r>
          </w:p>
        </w:tc>
      </w:tr>
      <w:tr w:rsidR="0028250A" w:rsidRPr="009F2D65" w:rsidTr="00DC57C4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il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C</w:t>
            </w:r>
          </w:p>
        </w:tc>
      </w:tr>
      <w:tr w:rsidR="0028250A" w:rsidRPr="009F2D65" w:rsidTr="00DC57C4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28250A" w:rsidRPr="009F2D65" w:rsidTr="00DC57C4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28250A" w:rsidRPr="009F2D65" w:rsidTr="00DC57C4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</w:tr>
      <w:tr w:rsidR="0028250A" w:rsidRPr="009F2D65" w:rsidTr="00DC57C4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</w:tr>
      <w:tr w:rsidR="0028250A" w:rsidRPr="009F2D65" w:rsidTr="00DC57C4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</w:tr>
      <w:tr w:rsidR="0028250A" w:rsidRPr="009F2D65" w:rsidTr="00DC57C4">
        <w:trPr>
          <w:trHeight w:val="315"/>
          <w:jc w:val="center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250A" w:rsidRPr="009F2D65" w:rsidRDefault="0028250A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28250A" w:rsidRPr="009F2D65" w:rsidRDefault="0028250A" w:rsidP="0028250A">
      <w:pPr>
        <w:jc w:val="both"/>
        <w:rPr>
          <w:rFonts w:ascii="Times New Roman" w:hAnsi="Times New Roman" w:cs="Times New Roman"/>
          <w:sz w:val="24"/>
          <w:szCs w:val="24"/>
        </w:rPr>
      </w:pPr>
      <w:r w:rsidRPr="009F2D65">
        <w:rPr>
          <w:rFonts w:ascii="Times New Roman" w:hAnsi="Times New Roman" w:cs="Times New Roman"/>
          <w:sz w:val="24"/>
          <w:szCs w:val="24"/>
        </w:rPr>
        <w:t>Note: The AUC ranges from 0 to 1; a higher AUC implies a better prediction. Medford et al. define the frontier of survival as the 95th percentile of the centenarian age-at-death distribution. We included upper percentiles as a robustness check.</w:t>
      </w:r>
    </w:p>
    <w:p w:rsidR="0028250A" w:rsidRPr="009F2D65" w:rsidRDefault="0028250A" w:rsidP="0028250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28250A" w:rsidRPr="009F2D65" w:rsidRDefault="0028250A" w:rsidP="0028250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28250A" w:rsidRPr="009F2D65" w:rsidRDefault="0028250A" w:rsidP="0028250A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8E013A" w:rsidRPr="0028250A" w:rsidRDefault="0028250A" w:rsidP="0028250A">
      <w:bookmarkStart w:id="0" w:name="_GoBack"/>
      <w:bookmarkEnd w:id="0"/>
    </w:p>
    <w:sectPr w:rsidR="008E013A" w:rsidRPr="00282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8250A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0F6A"/>
    <w:rsid w:val="00531136"/>
    <w:rsid w:val="005407B1"/>
    <w:rsid w:val="00542236"/>
    <w:rsid w:val="0055009F"/>
    <w:rsid w:val="005667BB"/>
    <w:rsid w:val="00570157"/>
    <w:rsid w:val="005703D3"/>
    <w:rsid w:val="0057537E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4751F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9715F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957BA"/>
    <w:rsid w:val="00AA400B"/>
    <w:rsid w:val="00AA515E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430CC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30:00Z</dcterms:created>
  <dcterms:modified xsi:type="dcterms:W3CDTF">2021-06-20T01:30:00Z</dcterms:modified>
</cp:coreProperties>
</file>